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FFBBF8C" w:rsidR="00817DD6" w:rsidRPr="008354F6" w:rsidRDefault="008354F6" w:rsidP="008354F6">
      <w:pPr>
        <w:pStyle w:val="Title"/>
        <w:rPr>
          <w:bCs/>
        </w:rPr>
      </w:pPr>
      <w:bookmarkStart w:id="0" w:name="_Hlk131085200"/>
      <w:r w:rsidRPr="008354F6">
        <w:rPr>
          <w:bCs/>
        </w:rPr>
        <w:t xml:space="preserve">Development of a specific MPXV Antigen Detection Immunodiagnostic Assay for differentiating </w:t>
      </w:r>
      <w:proofErr w:type="spellStart"/>
      <w:r w:rsidRPr="008354F6">
        <w:rPr>
          <w:bCs/>
        </w:rPr>
        <w:t>Orthopoxviruses</w:t>
      </w:r>
      <w:bookmarkEnd w:id="0"/>
      <w:proofErr w:type="spellEnd"/>
    </w:p>
    <w:p w14:paraId="25D2C293" w14:textId="454D6909" w:rsidR="002868E2" w:rsidRPr="00994A3D" w:rsidRDefault="00242327" w:rsidP="0001436A">
      <w:pPr>
        <w:pStyle w:val="AuthorList"/>
      </w:pPr>
      <w:r w:rsidRPr="00242327">
        <w:t>Ian Davis</w:t>
      </w:r>
      <w:r w:rsidRPr="00242327">
        <w:rPr>
          <w:vertAlign w:val="superscript"/>
        </w:rPr>
        <w:t>1</w:t>
      </w:r>
      <w:r w:rsidRPr="00242327">
        <w:t>, Jackie Payne</w:t>
      </w:r>
      <w:r w:rsidRPr="00242327">
        <w:rPr>
          <w:vertAlign w:val="superscript"/>
        </w:rPr>
        <w:t>1</w:t>
      </w:r>
      <w:r w:rsidRPr="00242327">
        <w:t>, Victoria Olguin</w:t>
      </w:r>
      <w:r w:rsidRPr="00242327">
        <w:rPr>
          <w:vertAlign w:val="superscript"/>
        </w:rPr>
        <w:t>1</w:t>
      </w:r>
      <w:r w:rsidRPr="00242327">
        <w:t xml:space="preserve">, </w:t>
      </w:r>
      <w:r w:rsidR="009C603F">
        <w:t>Madison Sanders</w:t>
      </w:r>
      <w:r w:rsidR="009C603F" w:rsidRPr="009C603F">
        <w:rPr>
          <w:vertAlign w:val="superscript"/>
        </w:rPr>
        <w:t>1</w:t>
      </w:r>
      <w:r w:rsidR="009C603F">
        <w:t xml:space="preserve">, </w:t>
      </w:r>
      <w:r w:rsidRPr="00242327">
        <w:t>Tamara Clements</w:t>
      </w:r>
      <w:r w:rsidRPr="00242327">
        <w:rPr>
          <w:vertAlign w:val="superscript"/>
        </w:rPr>
        <w:t>1</w:t>
      </w:r>
      <w:r w:rsidRPr="00242327">
        <w:t>, Christopher P. Stefan</w:t>
      </w:r>
      <w:r w:rsidRPr="00242327">
        <w:rPr>
          <w:vertAlign w:val="superscript"/>
        </w:rPr>
        <w:t>1</w:t>
      </w:r>
      <w:r w:rsidRPr="00242327">
        <w:t>, Janice A. Williams</w:t>
      </w:r>
      <w:r w:rsidRPr="00242327">
        <w:rPr>
          <w:vertAlign w:val="superscript"/>
        </w:rPr>
        <w:t>3</w:t>
      </w:r>
      <w:r w:rsidRPr="00242327">
        <w:t>, Jay W. Hooper</w:t>
      </w:r>
      <w:r w:rsidRPr="00242327">
        <w:rPr>
          <w:vertAlign w:val="superscript"/>
        </w:rPr>
        <w:t>2</w:t>
      </w:r>
      <w:r w:rsidRPr="00242327">
        <w:t>, John W. Huggins</w:t>
      </w:r>
      <w:r w:rsidRPr="00242327">
        <w:rPr>
          <w:vertAlign w:val="superscript"/>
        </w:rPr>
        <w:t>2</w:t>
      </w:r>
      <w:r w:rsidRPr="00242327">
        <w:t>, Eric M. Mucker</w:t>
      </w:r>
      <w:r w:rsidRPr="00242327">
        <w:rPr>
          <w:vertAlign w:val="superscript"/>
        </w:rPr>
        <w:t>2</w:t>
      </w:r>
      <w:r w:rsidRPr="00242327">
        <w:t>, Keersten M. Ricks</w:t>
      </w:r>
      <w:r w:rsidRPr="00242327">
        <w:rPr>
          <w:vertAlign w:val="superscript"/>
        </w:rPr>
        <w:t>1</w:t>
      </w:r>
      <w:r w:rsidRPr="00242327">
        <w:t>*</w:t>
      </w:r>
    </w:p>
    <w:p w14:paraId="217F3AE0" w14:textId="03C3D620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42327">
        <w:rPr>
          <w:rFonts w:cs="Times New Roman"/>
        </w:rPr>
        <w:t>Keersten M. Ricks</w:t>
      </w:r>
      <w:r w:rsidR="00994A3D" w:rsidRPr="00994A3D">
        <w:rPr>
          <w:rFonts w:cs="Times New Roman"/>
        </w:rPr>
        <w:t xml:space="preserve">: </w:t>
      </w:r>
      <w:hyperlink r:id="rId12" w:history="1">
        <w:r w:rsidR="00242327" w:rsidRPr="00331D51">
          <w:rPr>
            <w:rStyle w:val="Hyperlink"/>
            <w:rFonts w:cs="Times New Roman"/>
          </w:rPr>
          <w:t>keersten.m.ricks.civ@health.mil</w:t>
        </w:r>
      </w:hyperlink>
    </w:p>
    <w:p w14:paraId="28FB7EAB" w14:textId="77777777" w:rsidR="00242327" w:rsidRPr="00242327" w:rsidRDefault="00242327" w:rsidP="00242327">
      <w:pPr>
        <w:spacing w:before="240" w:after="0"/>
        <w:rPr>
          <w:rFonts w:cs="Times New Roman"/>
        </w:rPr>
      </w:pPr>
      <w:r w:rsidRPr="00242327">
        <w:rPr>
          <w:rFonts w:cs="Times New Roman"/>
          <w:vertAlign w:val="superscript"/>
        </w:rPr>
        <w:t>1</w:t>
      </w:r>
      <w:r w:rsidRPr="00242327">
        <w:rPr>
          <w:rFonts w:cs="Times New Roman"/>
        </w:rPr>
        <w:t>Diagnostic Systems Division, United States Army Medical Research Institute of Diseases, Fort Detrick, Maryland, USA</w:t>
      </w:r>
    </w:p>
    <w:p w14:paraId="53371C5E" w14:textId="77777777" w:rsidR="00242327" w:rsidRPr="00242327" w:rsidRDefault="00242327" w:rsidP="00242327">
      <w:pPr>
        <w:spacing w:before="240" w:after="0"/>
        <w:rPr>
          <w:rFonts w:cs="Times New Roman"/>
        </w:rPr>
      </w:pPr>
      <w:r w:rsidRPr="00242327">
        <w:rPr>
          <w:rFonts w:cs="Times New Roman"/>
          <w:vertAlign w:val="superscript"/>
        </w:rPr>
        <w:t>2</w:t>
      </w:r>
      <w:r w:rsidRPr="00242327">
        <w:rPr>
          <w:rFonts w:cs="Times New Roman"/>
        </w:rPr>
        <w:t>Virology Division, United States Army Medical Research Institute of Diseases, Fort Detrick, Maryland, USA</w:t>
      </w:r>
    </w:p>
    <w:p w14:paraId="04482F79" w14:textId="77777777" w:rsidR="00242327" w:rsidRPr="00242327" w:rsidRDefault="00242327" w:rsidP="00242327">
      <w:pPr>
        <w:spacing w:before="240" w:after="0"/>
        <w:rPr>
          <w:rFonts w:cs="Times New Roman"/>
        </w:rPr>
      </w:pPr>
      <w:r w:rsidRPr="00242327">
        <w:rPr>
          <w:rFonts w:cs="Times New Roman"/>
          <w:vertAlign w:val="superscript"/>
        </w:rPr>
        <w:t>3</w:t>
      </w:r>
      <w:r w:rsidRPr="00242327">
        <w:rPr>
          <w:rFonts w:cs="Times New Roman"/>
        </w:rPr>
        <w:t>Pathology Division, United States Army Medical Research Institute of Diseases, Fort Detrick, Maryland, USA</w:t>
      </w:r>
    </w:p>
    <w:p w14:paraId="397FB8AC" w14:textId="0F844210" w:rsidR="00D37430" w:rsidRDefault="00DA526B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7970E94" w14:textId="2998FCD6" w:rsidR="00994A3D" w:rsidRPr="001549D3" w:rsidRDefault="007E6DDC" w:rsidP="00242327">
      <w:pPr>
        <w:pStyle w:val="Heading1"/>
      </w:pPr>
      <w:r w:rsidRPr="00041F45">
        <w:rPr>
          <w:rFonts w:ascii="Arial" w:hAnsi="Arial" w:cs="Arial"/>
          <w:b w:val="0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AACE554" wp14:editId="1E3F3C3B">
                <wp:simplePos x="0" y="0"/>
                <wp:positionH relativeFrom="margin">
                  <wp:align>right</wp:align>
                </wp:positionH>
                <wp:positionV relativeFrom="paragraph">
                  <wp:posOffset>447809</wp:posOffset>
                </wp:positionV>
                <wp:extent cx="6203315" cy="6162040"/>
                <wp:effectExtent l="0" t="0" r="6985" b="0"/>
                <wp:wrapTopAndBottom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315" cy="616226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241150" w14:textId="0A7A4B43" w:rsidR="00D37430" w:rsidRPr="00242327" w:rsidRDefault="007E6DDC" w:rsidP="00D37430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DD564DF" wp14:editId="26B1B505">
                                  <wp:extent cx="6005830" cy="4915535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005830" cy="49155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9B8D0E1" w14:textId="661EC114" w:rsidR="00D37430" w:rsidRPr="00242327" w:rsidRDefault="00D37430" w:rsidP="00D37430">
                            <w:pPr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242327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figure 1. </w:t>
                            </w:r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Schematic representation of a </w:t>
                            </w:r>
                            <w:proofErr w:type="spellStart"/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agpix</w:t>
                            </w:r>
                            <w:proofErr w:type="spellEnd"/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antigen sandwich assay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.  1° </w:t>
                            </w:r>
                            <w:proofErr w:type="spellStart"/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bs</w:t>
                            </w:r>
                            <w:proofErr w:type="spellEnd"/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are covalently linked to </w:t>
                            </w:r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fluorescently labeled 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agnetic microspheres</w:t>
                            </w:r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. The microspheres are incubated with sample and allowed to capture the antigen of interest, if present. The microspheres are then incubated with 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2° </w:t>
                            </w:r>
                            <w:proofErr w:type="spellStart"/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bs</w:t>
                            </w:r>
                            <w:proofErr w:type="spellEnd"/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to recognize the antigen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E6DDC"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2° </w:t>
                            </w:r>
                            <w:proofErr w:type="spellStart"/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</w:t>
                            </w:r>
                            <w:r w:rsidR="007E6DDC"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bs</w:t>
                            </w:r>
                            <w:proofErr w:type="spellEnd"/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are covalently labeled with either biotin</w:t>
                            </w:r>
                            <w:r w:rsidR="006D268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a</w:t>
                            </w:r>
                            <w:r w:rsidR="006D268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or phycoerythrin</w:t>
                            </w:r>
                            <w:r w:rsidR="006D268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(PE),</w:t>
                            </w:r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b. If the </w:t>
                            </w:r>
                            <w:r w:rsidR="007E6DDC"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2° </w:t>
                            </w:r>
                            <w:proofErr w:type="spellStart"/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</w:t>
                            </w:r>
                            <w:r w:rsidR="007E6DDC"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b</w:t>
                            </w:r>
                            <w:proofErr w:type="spellEnd"/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is labeled with biotin, an additional incubation with streptavidin-phycoerythrin</w:t>
                            </w:r>
                            <w:r w:rsidR="006D268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(SAPE)</w:t>
                            </w:r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conjugate is required. Signal is read</w:t>
                            </w:r>
                            <w:r w:rsidR="006D268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by the </w:t>
                            </w:r>
                            <w:proofErr w:type="spellStart"/>
                            <w:r w:rsidR="006D268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agpix</w:t>
                            </w:r>
                            <w:proofErr w:type="spellEnd"/>
                            <w:r w:rsidR="006D268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instrument</w:t>
                            </w:r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as the median fluorescence intensity</w:t>
                            </w:r>
                            <w:r w:rsidR="006D268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generated by phycoerythrin per bead.</w:t>
                            </w:r>
                            <w:r w:rsidR="007E6DD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ACE5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7.25pt;margin-top:35.25pt;width:488.45pt;height:485.2pt;z-index:25167155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" stroked="f">
                <v:textbox>
                  <w:txbxContent>
                    <w:p w14:paraId="03241150" w14:textId="0A7A4B43" w:rsidR="00D37430" w:rsidRPr="00242327" w:rsidRDefault="007E6DDC" w:rsidP="00D37430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DD564DF" wp14:editId="26B1B505">
                            <wp:extent cx="6005830" cy="4915535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005830" cy="49155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9B8D0E1" w14:textId="661EC114" w:rsidR="00D37430" w:rsidRPr="00242327" w:rsidRDefault="00D37430" w:rsidP="00D37430">
                      <w:pPr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242327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 xml:space="preserve">Supplementary figure 1. </w:t>
                      </w:r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Schematic representation of a </w:t>
                      </w:r>
                      <w:proofErr w:type="spellStart"/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>Magpix</w:t>
                      </w:r>
                      <w:proofErr w:type="spellEnd"/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 antigen sandwich assay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.  1° </w:t>
                      </w:r>
                      <w:proofErr w:type="spellStart"/>
                      <w:r>
                        <w:rPr>
                          <w:rFonts w:cs="Times New Roman"/>
                          <w:sz w:val="20"/>
                          <w:szCs w:val="20"/>
                        </w:rPr>
                        <w:t>M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Abs</w:t>
                      </w:r>
                      <w:proofErr w:type="spellEnd"/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 are covalently linked to </w:t>
                      </w:r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fluorescently labeled 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magnetic microspheres</w:t>
                      </w:r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. The microspheres are incubated with sample and allowed to capture the antigen of interest, if present. The microspheres are then incubated with 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2° </w:t>
                      </w:r>
                      <w:proofErr w:type="spellStart"/>
                      <w:r>
                        <w:rPr>
                          <w:rFonts w:cs="Times New Roman"/>
                          <w:sz w:val="20"/>
                          <w:szCs w:val="20"/>
                        </w:rPr>
                        <w:t>M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Abs</w:t>
                      </w:r>
                      <w:proofErr w:type="spellEnd"/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 to recognize the antigen</w:t>
                      </w:r>
                      <w:r>
                        <w:rPr>
                          <w:rFonts w:cs="Times New Roman"/>
                          <w:sz w:val="20"/>
                          <w:szCs w:val="20"/>
                        </w:rPr>
                        <w:t>.</w:t>
                      </w:r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 w:rsidR="007E6DDC"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2° </w:t>
                      </w:r>
                      <w:proofErr w:type="spellStart"/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>M</w:t>
                      </w:r>
                      <w:r w:rsidR="007E6DDC" w:rsidRPr="00242327">
                        <w:rPr>
                          <w:rFonts w:cs="Times New Roman"/>
                          <w:sz w:val="20"/>
                          <w:szCs w:val="20"/>
                        </w:rPr>
                        <w:t>Abs</w:t>
                      </w:r>
                      <w:proofErr w:type="spellEnd"/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 are covalently labeled with either biotin</w:t>
                      </w:r>
                      <w:r w:rsidR="006D268C">
                        <w:rPr>
                          <w:rFonts w:cs="Times New Roman"/>
                          <w:sz w:val="20"/>
                          <w:szCs w:val="20"/>
                        </w:rPr>
                        <w:t>,</w:t>
                      </w:r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 a</w:t>
                      </w:r>
                      <w:r w:rsidR="006D268C">
                        <w:rPr>
                          <w:rFonts w:cs="Times New Roman"/>
                          <w:sz w:val="20"/>
                          <w:szCs w:val="20"/>
                        </w:rPr>
                        <w:t>,</w:t>
                      </w:r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 or phycoerythrin</w:t>
                      </w:r>
                      <w:r w:rsidR="006D268C">
                        <w:rPr>
                          <w:rFonts w:cs="Times New Roman"/>
                          <w:sz w:val="20"/>
                          <w:szCs w:val="20"/>
                        </w:rPr>
                        <w:t xml:space="preserve"> (PE),</w:t>
                      </w:r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 b. If the </w:t>
                      </w:r>
                      <w:r w:rsidR="007E6DDC"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2° </w:t>
                      </w:r>
                      <w:proofErr w:type="spellStart"/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>M</w:t>
                      </w:r>
                      <w:r w:rsidR="007E6DDC" w:rsidRPr="00242327">
                        <w:rPr>
                          <w:rFonts w:cs="Times New Roman"/>
                          <w:sz w:val="20"/>
                          <w:szCs w:val="20"/>
                        </w:rPr>
                        <w:t>Ab</w:t>
                      </w:r>
                      <w:proofErr w:type="spellEnd"/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 is labeled with biotin, an additional incubation with streptavidin-phycoerythrin</w:t>
                      </w:r>
                      <w:r w:rsidR="006D268C">
                        <w:rPr>
                          <w:rFonts w:cs="Times New Roman"/>
                          <w:sz w:val="20"/>
                          <w:szCs w:val="20"/>
                        </w:rPr>
                        <w:t xml:space="preserve"> (SAPE)</w:t>
                      </w:r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 conjugate is required. Signal is read</w:t>
                      </w:r>
                      <w:r w:rsidR="006D268C">
                        <w:rPr>
                          <w:rFonts w:cs="Times New Roman"/>
                          <w:sz w:val="20"/>
                          <w:szCs w:val="20"/>
                        </w:rPr>
                        <w:t xml:space="preserve"> by the </w:t>
                      </w:r>
                      <w:proofErr w:type="spellStart"/>
                      <w:r w:rsidR="006D268C">
                        <w:rPr>
                          <w:rFonts w:cs="Times New Roman"/>
                          <w:sz w:val="20"/>
                          <w:szCs w:val="20"/>
                        </w:rPr>
                        <w:t>Magpix</w:t>
                      </w:r>
                      <w:proofErr w:type="spellEnd"/>
                      <w:r w:rsidR="006D268C">
                        <w:rPr>
                          <w:rFonts w:cs="Times New Roman"/>
                          <w:sz w:val="20"/>
                          <w:szCs w:val="20"/>
                        </w:rPr>
                        <w:t xml:space="preserve"> instrument</w:t>
                      </w:r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 as the median fluorescence intensity</w:t>
                      </w:r>
                      <w:r w:rsidR="006D268C">
                        <w:rPr>
                          <w:rFonts w:cs="Times New Roman"/>
                          <w:sz w:val="20"/>
                          <w:szCs w:val="20"/>
                        </w:rPr>
                        <w:t xml:space="preserve"> generated by phycoerythrin per bead.</w:t>
                      </w:r>
                      <w:r w:rsidR="007E6DDC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994A3D" w:rsidRPr="0001436A">
        <w:t>Supplementary</w:t>
      </w:r>
      <w:r w:rsidR="00994A3D" w:rsidRPr="001549D3">
        <w:t xml:space="preserve"> Figures</w:t>
      </w:r>
    </w:p>
    <w:p w14:paraId="7B50A2FC" w14:textId="4ACCD39E" w:rsidR="007E6DDC" w:rsidRDefault="007E6DDC">
      <w:pPr>
        <w:spacing w:before="0" w:after="200" w:line="276" w:lineRule="auto"/>
        <w:rPr>
          <w:rFonts w:cs="Times New Roman"/>
          <w:szCs w:val="24"/>
        </w:rPr>
      </w:pPr>
      <w:r w:rsidRPr="00041F45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E0311FD" wp14:editId="11BDE4FE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2648585" cy="8253095"/>
                <wp:effectExtent l="0" t="0" r="0" b="0"/>
                <wp:wrapTopAndBottom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8585" cy="8253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66364" w14:textId="7B4EC117" w:rsidR="00242327" w:rsidRPr="00242327" w:rsidRDefault="00140A16" w:rsidP="00242327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</w:rPr>
                              <w:object w:dxaOrig="5599" w:dyaOrig="14931" w14:anchorId="61A566CE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193.45pt;height:515.85pt">
                                  <v:imagedata r:id="rId14" o:title=""/>
                                </v:shape>
                                <o:OLEObject Type="Embed" ProgID="Prism9.Document" ShapeID="_x0000_i1026" DrawAspect="Content" ObjectID="_1752384802" r:id="rId15"/>
                              </w:object>
                            </w:r>
                          </w:p>
                          <w:p w14:paraId="09F858EB" w14:textId="078663CB" w:rsidR="00242327" w:rsidRPr="00242327" w:rsidRDefault="00242327" w:rsidP="000E4C7A">
                            <w:pPr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242327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 w:rsidR="007E6DDC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242327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Initial screening of </w:t>
                            </w:r>
                            <w:proofErr w:type="spellStart"/>
                            <w:r w:rsidR="007C627D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bs</w:t>
                            </w:r>
                            <w:proofErr w:type="spellEnd"/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with recombinant antigens.  1° </w:t>
                            </w:r>
                            <w:proofErr w:type="spellStart"/>
                            <w:r w:rsidR="007C627D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bs</w:t>
                            </w:r>
                            <w:proofErr w:type="spellEnd"/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37F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(vertical axis) 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are covalently linked to magnetic microspheres, 2° </w:t>
                            </w:r>
                            <w:proofErr w:type="spellStart"/>
                            <w:r w:rsidR="007C627D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bs</w:t>
                            </w:r>
                            <w:proofErr w:type="spellEnd"/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37F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(horizontal axis) 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are biotinylated, and detection is achieved with SAPE. Data are presented as signal divided by negative control and colored with a heat map. </w:t>
                            </w:r>
                            <w:r w:rsidR="007C627D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Clade I and II MPXV A29 are shown in a, and b, respectively, and </w:t>
                            </w:r>
                            <w:r w:rsidR="000E4C7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VACV A27 is shown in c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311FD" id="_x0000_s1027" type="#_x0000_t202" style="position:absolute;margin-left:0;margin-top:0;width:208.55pt;height:649.8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" stroked="f">
                <v:textbox>
                  <w:txbxContent>
                    <w:p w14:paraId="74966364" w14:textId="7B4EC117" w:rsidR="00242327" w:rsidRPr="00242327" w:rsidRDefault="00140A16" w:rsidP="00242327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>
                        <w:rPr>
                          <w:b/>
                        </w:rPr>
                        <w:object w:dxaOrig="5599" w:dyaOrig="14931" w14:anchorId="61A566CE">
                          <v:shape id="_x0000_i1026" type="#_x0000_t75" style="width:193.45pt;height:515.85pt">
                            <v:imagedata r:id="rId14" o:title=""/>
                          </v:shape>
                          <o:OLEObject Type="Embed" ProgID="Prism9.Document" ShapeID="_x0000_i1026" DrawAspect="Content" ObjectID="_1752384802" r:id="rId16"/>
                        </w:object>
                      </w:r>
                    </w:p>
                    <w:p w14:paraId="09F858EB" w14:textId="078663CB" w:rsidR="00242327" w:rsidRPr="00242327" w:rsidRDefault="00242327" w:rsidP="000E4C7A">
                      <w:pPr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242327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 xml:space="preserve">Supplementary figure </w:t>
                      </w:r>
                      <w:r w:rsidR="007E6DDC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242327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Initial screening of </w:t>
                      </w:r>
                      <w:proofErr w:type="spellStart"/>
                      <w:r w:rsidR="007C627D">
                        <w:rPr>
                          <w:rFonts w:cs="Times New Roman"/>
                          <w:sz w:val="20"/>
                          <w:szCs w:val="20"/>
                        </w:rPr>
                        <w:t>M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Abs</w:t>
                      </w:r>
                      <w:proofErr w:type="spellEnd"/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 with recombinant antigens.  1° </w:t>
                      </w:r>
                      <w:proofErr w:type="spellStart"/>
                      <w:r w:rsidR="007C627D">
                        <w:rPr>
                          <w:rFonts w:cs="Times New Roman"/>
                          <w:sz w:val="20"/>
                          <w:szCs w:val="20"/>
                        </w:rPr>
                        <w:t>M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Abs</w:t>
                      </w:r>
                      <w:proofErr w:type="spellEnd"/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 w:rsidR="00EE37FA">
                        <w:rPr>
                          <w:rFonts w:cs="Times New Roman"/>
                          <w:sz w:val="20"/>
                          <w:szCs w:val="20"/>
                        </w:rPr>
                        <w:t xml:space="preserve">(vertical axis) 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are covalently linked to magnetic microspheres, 2° </w:t>
                      </w:r>
                      <w:proofErr w:type="spellStart"/>
                      <w:r w:rsidR="007C627D">
                        <w:rPr>
                          <w:rFonts w:cs="Times New Roman"/>
                          <w:sz w:val="20"/>
                          <w:szCs w:val="20"/>
                        </w:rPr>
                        <w:t>M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Abs</w:t>
                      </w:r>
                      <w:proofErr w:type="spellEnd"/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 w:rsidR="00EE37FA">
                        <w:rPr>
                          <w:rFonts w:cs="Times New Roman"/>
                          <w:sz w:val="20"/>
                          <w:szCs w:val="20"/>
                        </w:rPr>
                        <w:t xml:space="preserve">(horizontal axis) 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are biotinylated, and detection is achieved with SAPE. Data are presented as signal divided by negative control and colored with a heat map. </w:t>
                      </w:r>
                      <w:r w:rsidR="007C627D">
                        <w:rPr>
                          <w:rFonts w:cs="Times New Roman"/>
                          <w:sz w:val="20"/>
                          <w:szCs w:val="20"/>
                        </w:rPr>
                        <w:t xml:space="preserve">Clade I and II MPXV A29 are shown in a, and b, respectively, and </w:t>
                      </w:r>
                      <w:r w:rsidR="000E4C7A">
                        <w:rPr>
                          <w:rFonts w:cs="Times New Roman"/>
                          <w:sz w:val="20"/>
                          <w:szCs w:val="20"/>
                        </w:rPr>
                        <w:t>VACV A27 is shown in c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cs="Times New Roman"/>
          <w:szCs w:val="24"/>
        </w:rPr>
        <w:br w:type="page"/>
      </w:r>
    </w:p>
    <w:p w14:paraId="65735787" w14:textId="787CBB4A" w:rsidR="007E6DDC" w:rsidRDefault="007E6DDC">
      <w:pPr>
        <w:spacing w:before="0" w:after="200" w:line="276" w:lineRule="auto"/>
        <w:rPr>
          <w:rFonts w:cs="Times New Roman"/>
          <w:szCs w:val="24"/>
        </w:rPr>
      </w:pPr>
      <w:r w:rsidRPr="00041F45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535B617" wp14:editId="39B15D54">
                <wp:simplePos x="0" y="0"/>
                <wp:positionH relativeFrom="margin">
                  <wp:align>left</wp:align>
                </wp:positionH>
                <wp:positionV relativeFrom="paragraph">
                  <wp:posOffset>368</wp:posOffset>
                </wp:positionV>
                <wp:extent cx="4256405" cy="5060315"/>
                <wp:effectExtent l="0" t="0" r="0" b="6985"/>
                <wp:wrapTopAndBottom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6405" cy="5060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E6CB92" w14:textId="28138629" w:rsidR="00242327" w:rsidRPr="00041F45" w:rsidRDefault="00C654AD" w:rsidP="0024232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object w:dxaOrig="5873" w:dyaOrig="5465" w14:anchorId="22CF4D41">
                                <v:shape id="_x0000_i1028" type="#_x0000_t75" style="width:319.8pt;height:297.55pt">
                                  <v:imagedata r:id="rId17" o:title=""/>
                                </v:shape>
                                <o:OLEObject Type="Embed" ProgID="Prism9.Document" ShapeID="_x0000_i1028" DrawAspect="Content" ObjectID="_1752384803" r:id="rId18"/>
                              </w:object>
                            </w:r>
                          </w:p>
                          <w:p w14:paraId="231C56D0" w14:textId="5FC5D9EB" w:rsidR="00242327" w:rsidRPr="00242327" w:rsidRDefault="00242327" w:rsidP="00242327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upplementary f</w:t>
                            </w:r>
                            <w:r w:rsidRPr="00242327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 w:rsidR="007E6DDC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  <w:r w:rsidRPr="00242327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Biotinylation vs direct PE labeling of 2° </w:t>
                            </w:r>
                            <w:proofErr w:type="spellStart"/>
                            <w:r w:rsidR="00423CE6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bs</w:t>
                            </w:r>
                            <w:proofErr w:type="spellEnd"/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with recombinant antigens.  The 1° </w:t>
                            </w:r>
                            <w:proofErr w:type="spellStart"/>
                            <w:r w:rsidR="00423CE6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bs</w:t>
                            </w:r>
                            <w:proofErr w:type="spellEnd"/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37F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(vertical axis) 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are covalently linked to magnetic microspheres, 2° </w:t>
                            </w:r>
                            <w:proofErr w:type="spellStart"/>
                            <w:r w:rsidR="00423CE6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bs</w:t>
                            </w:r>
                            <w:proofErr w:type="spellEnd"/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37F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(horizontal axis) 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re biotinylated (detection with SAPE) or directly PE labelled.  Data are presented as median fluorescence intensity (MFI) and colored with a heat map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5B617" id="Text Box 6" o:spid="_x0000_s1028" type="#_x0000_t202" style="position:absolute;margin-left:0;margin-top:.05pt;width:335.15pt;height:398.4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" stroked="f">
                <v:textbox>
                  <w:txbxContent>
                    <w:p w14:paraId="1AE6CB92" w14:textId="28138629" w:rsidR="00242327" w:rsidRPr="00041F45" w:rsidRDefault="00C654AD" w:rsidP="0024232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object w:dxaOrig="5873" w:dyaOrig="5465" w14:anchorId="22CF4D41">
                          <v:shape id="_x0000_i1028" type="#_x0000_t75" style="width:319.8pt;height:297.55pt">
                            <v:imagedata r:id="rId17" o:title=""/>
                          </v:shape>
                          <o:OLEObject Type="Embed" ProgID="Prism9.Document" ShapeID="_x0000_i1028" DrawAspect="Content" ObjectID="_1752384803" r:id="rId19"/>
                        </w:object>
                      </w:r>
                    </w:p>
                    <w:p w14:paraId="231C56D0" w14:textId="5FC5D9EB" w:rsidR="00242327" w:rsidRPr="00242327" w:rsidRDefault="00242327" w:rsidP="00242327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>Supplementary f</w:t>
                      </w:r>
                      <w:r w:rsidRPr="00242327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 xml:space="preserve">igure </w:t>
                      </w:r>
                      <w:r w:rsidR="007E6DDC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  <w:r w:rsidRPr="00242327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Biotinylation vs direct PE labeling of 2° </w:t>
                      </w:r>
                      <w:proofErr w:type="spellStart"/>
                      <w:r w:rsidR="00423CE6">
                        <w:rPr>
                          <w:rFonts w:cs="Times New Roman"/>
                          <w:sz w:val="20"/>
                          <w:szCs w:val="20"/>
                        </w:rPr>
                        <w:t>M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Abs</w:t>
                      </w:r>
                      <w:proofErr w:type="spellEnd"/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 with recombinant antigens.  The 1° </w:t>
                      </w:r>
                      <w:proofErr w:type="spellStart"/>
                      <w:r w:rsidR="00423CE6">
                        <w:rPr>
                          <w:rFonts w:cs="Times New Roman"/>
                          <w:sz w:val="20"/>
                          <w:szCs w:val="20"/>
                        </w:rPr>
                        <w:t>M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Abs</w:t>
                      </w:r>
                      <w:proofErr w:type="spellEnd"/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 w:rsidR="00EE37FA">
                        <w:rPr>
                          <w:rFonts w:cs="Times New Roman"/>
                          <w:sz w:val="20"/>
                          <w:szCs w:val="20"/>
                        </w:rPr>
                        <w:t xml:space="preserve">(vertical axis) 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are covalently linked to magnetic microspheres, 2° </w:t>
                      </w:r>
                      <w:proofErr w:type="spellStart"/>
                      <w:r w:rsidR="00423CE6">
                        <w:rPr>
                          <w:rFonts w:cs="Times New Roman"/>
                          <w:sz w:val="20"/>
                          <w:szCs w:val="20"/>
                        </w:rPr>
                        <w:t>M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Abs</w:t>
                      </w:r>
                      <w:proofErr w:type="spellEnd"/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 w:rsidR="00EE37FA">
                        <w:rPr>
                          <w:rFonts w:cs="Times New Roman"/>
                          <w:sz w:val="20"/>
                          <w:szCs w:val="20"/>
                        </w:rPr>
                        <w:t xml:space="preserve">(horizontal axis) 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are biotinylated (detection with SAPE) or directly PE labelled.  Data are presented as median fluorescence intensity (MFI) and colored with a heat map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cs="Times New Roman"/>
          <w:szCs w:val="24"/>
        </w:rPr>
        <w:br w:type="page"/>
      </w:r>
    </w:p>
    <w:p w14:paraId="1BEBC99D" w14:textId="280279E8" w:rsidR="007E6DDC" w:rsidRDefault="007E6DDC">
      <w:pPr>
        <w:spacing w:before="0" w:after="200" w:line="276" w:lineRule="auto"/>
        <w:rPr>
          <w:rFonts w:cs="Times New Roman"/>
          <w:szCs w:val="24"/>
        </w:rPr>
      </w:pPr>
      <w:r w:rsidRPr="00041F45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80BB21C" wp14:editId="020B85CA">
                <wp:simplePos x="0" y="0"/>
                <wp:positionH relativeFrom="margin">
                  <wp:align>left</wp:align>
                </wp:positionH>
                <wp:positionV relativeFrom="paragraph">
                  <wp:posOffset>367</wp:posOffset>
                </wp:positionV>
                <wp:extent cx="3518535" cy="4797425"/>
                <wp:effectExtent l="0" t="0" r="5715" b="3175"/>
                <wp:wrapTopAndBottom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8535" cy="4797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CBE23" w14:textId="4BD31146" w:rsidR="00636E9D" w:rsidRPr="00041F45" w:rsidRDefault="00636E9D" w:rsidP="00636E9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object w:dxaOrig="6754" w:dyaOrig="5868" w14:anchorId="15B6CD49">
                                <v:shape id="_x0000_i1030" type="#_x0000_t75" style="width:266.45pt;height:232.35pt">
                                  <v:imagedata r:id="rId20" o:title=""/>
                                </v:shape>
                                <o:OLEObject Type="Embed" ProgID="Prism9.Document" ShapeID="_x0000_i1030" DrawAspect="Content" ObjectID="_1752384804" r:id="rId21"/>
                              </w:object>
                            </w:r>
                          </w:p>
                          <w:p w14:paraId="55A7515B" w14:textId="48C2D59C" w:rsidR="00636E9D" w:rsidRPr="00242327" w:rsidRDefault="00636E9D" w:rsidP="00636E9D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upplementary f</w:t>
                            </w:r>
                            <w:r w:rsidRPr="00242327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 w:rsidR="007E6DDC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242327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Correlation matrix for </w:t>
                            </w:r>
                            <w:proofErr w:type="spellStart"/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pox</w:t>
                            </w:r>
                            <w:proofErr w:type="spellEnd"/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assays measuring longitudinal samples from NHPs challenged MPXV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. 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Pearson r values are calculated </w:t>
                            </w:r>
                            <w:r w:rsidR="00AE718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for data presented in Figure 6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. 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orrelation coefficients are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colored with a heat map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BB21C" id="Text Box 11" o:spid="_x0000_s1029" type="#_x0000_t202" style="position:absolute;margin-left:0;margin-top:.05pt;width:277.05pt;height:377.7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" stroked="f">
                <v:textbox>
                  <w:txbxContent>
                    <w:p w14:paraId="7CCCBE23" w14:textId="4BD31146" w:rsidR="00636E9D" w:rsidRPr="00041F45" w:rsidRDefault="00636E9D" w:rsidP="00636E9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object w:dxaOrig="6754" w:dyaOrig="5868" w14:anchorId="15B6CD49">
                          <v:shape id="_x0000_i1030" type="#_x0000_t75" style="width:266.45pt;height:232.35pt">
                            <v:imagedata r:id="rId20" o:title=""/>
                          </v:shape>
                          <o:OLEObject Type="Embed" ProgID="Prism9.Document" ShapeID="_x0000_i1030" DrawAspect="Content" ObjectID="_1752384804" r:id="rId22"/>
                        </w:object>
                      </w:r>
                    </w:p>
                    <w:p w14:paraId="55A7515B" w14:textId="48C2D59C" w:rsidR="00636E9D" w:rsidRPr="00242327" w:rsidRDefault="00636E9D" w:rsidP="00636E9D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>Supplementary f</w:t>
                      </w:r>
                      <w:r w:rsidRPr="00242327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 xml:space="preserve">igure </w:t>
                      </w:r>
                      <w:r w:rsidR="007E6DDC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Pr="00242327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cs="Times New Roman"/>
                          <w:sz w:val="20"/>
                          <w:szCs w:val="20"/>
                        </w:rPr>
                        <w:t xml:space="preserve">Correlation matrix for </w:t>
                      </w:r>
                      <w:proofErr w:type="spellStart"/>
                      <w:r>
                        <w:rPr>
                          <w:rFonts w:cs="Times New Roman"/>
                          <w:sz w:val="20"/>
                          <w:szCs w:val="20"/>
                        </w:rPr>
                        <w:t>mpox</w:t>
                      </w:r>
                      <w:proofErr w:type="spellEnd"/>
                      <w:r>
                        <w:rPr>
                          <w:rFonts w:cs="Times New Roman"/>
                          <w:sz w:val="20"/>
                          <w:szCs w:val="20"/>
                        </w:rPr>
                        <w:t xml:space="preserve"> assays measuring longitudinal samples from NHPs challenged MPXV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.  </w:t>
                      </w:r>
                      <w:r>
                        <w:rPr>
                          <w:rFonts w:cs="Times New Roman"/>
                          <w:sz w:val="20"/>
                          <w:szCs w:val="20"/>
                        </w:rPr>
                        <w:t xml:space="preserve">Pearson r values are calculated </w:t>
                      </w:r>
                      <w:r w:rsidR="00AE718F">
                        <w:rPr>
                          <w:rFonts w:cs="Times New Roman"/>
                          <w:sz w:val="20"/>
                          <w:szCs w:val="20"/>
                        </w:rPr>
                        <w:t>for data presented in Figure 6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.  </w:t>
                      </w:r>
                      <w:r>
                        <w:rPr>
                          <w:rFonts w:cs="Times New Roman"/>
                          <w:sz w:val="20"/>
                          <w:szCs w:val="20"/>
                        </w:rPr>
                        <w:t>Correlation coefficients are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 colored with a heat map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cs="Times New Roman"/>
          <w:szCs w:val="24"/>
        </w:rPr>
        <w:br w:type="page"/>
      </w:r>
    </w:p>
    <w:p w14:paraId="293E3D5A" w14:textId="13C5358E" w:rsidR="00242327" w:rsidRDefault="00242327" w:rsidP="00242327">
      <w:pPr>
        <w:pStyle w:val="Heading1"/>
      </w:pPr>
      <w:r>
        <w:lastRenderedPageBreak/>
        <w:t>Supplementary Tables</w:t>
      </w:r>
    </w:p>
    <w:p w14:paraId="693960C7" w14:textId="56D4A61D" w:rsidR="00242327" w:rsidRPr="001549D3" w:rsidRDefault="00242327" w:rsidP="007E6DDC">
      <w:pPr>
        <w:keepNext/>
        <w:rPr>
          <w:rFonts w:cs="Times New Roman"/>
          <w:szCs w:val="24"/>
        </w:rPr>
      </w:pPr>
      <w:r w:rsidRPr="00041F45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A434F4C" wp14:editId="4261CA12">
                <wp:simplePos x="0" y="0"/>
                <wp:positionH relativeFrom="margin">
                  <wp:align>left</wp:align>
                </wp:positionH>
                <wp:positionV relativeFrom="paragraph">
                  <wp:posOffset>373380</wp:posOffset>
                </wp:positionV>
                <wp:extent cx="3182620" cy="2838450"/>
                <wp:effectExtent l="0" t="0" r="0" b="0"/>
                <wp:wrapTopAndBottom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3147" cy="283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24BC08" w14:textId="279E389D" w:rsidR="00242327" w:rsidRPr="00242327" w:rsidRDefault="00242327" w:rsidP="00242327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upplementary t</w:t>
                            </w:r>
                            <w:r w:rsidRPr="00242327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ble 1.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Limits of Detection for MPXV specific assays.</w:t>
                            </w:r>
                          </w:p>
                          <w:tbl>
                            <w:tblPr>
                              <w:tblW w:w="0" w:type="auto"/>
                              <w:tblInd w:w="-30" w:type="dxa"/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1470"/>
                              <w:gridCol w:w="980"/>
                              <w:gridCol w:w="1032"/>
                              <w:gridCol w:w="1032"/>
                            </w:tblGrid>
                            <w:tr w:rsidR="00242327" w:rsidRPr="00242327" w14:paraId="77FD1534" w14:textId="77777777" w:rsidTr="00DC214D">
                              <w:trPr>
                                <w:trHeight w:val="290"/>
                              </w:trPr>
                              <w:tc>
                                <w:tcPr>
                                  <w:tcW w:w="1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14E5260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PXV</w:t>
                                  </w:r>
                                </w:p>
                              </w:tc>
                              <w:tc>
                                <w:tcPr>
                                  <w:tcW w:w="304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4BB140D" w14:textId="77777777" w:rsidR="00242327" w:rsidRPr="00F55761" w:rsidRDefault="00242327" w:rsidP="000C076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° Antibody</w:t>
                                  </w: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242327" w:rsidRPr="00242327" w14:paraId="25723E85" w14:textId="77777777" w:rsidTr="00DC214D">
                              <w:trPr>
                                <w:trHeight w:val="290"/>
                              </w:trPr>
                              <w:tc>
                                <w:tcPr>
                                  <w:tcW w:w="1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3236DF7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3E8328" w14:textId="77777777" w:rsidR="00242327" w:rsidRPr="00F55761" w:rsidRDefault="00242327" w:rsidP="000C076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27-PE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3A7AFD" w14:textId="77777777" w:rsidR="00242327" w:rsidRPr="00F55761" w:rsidRDefault="00242327" w:rsidP="000C076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27-B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C8CED23" w14:textId="77777777" w:rsidR="00242327" w:rsidRPr="00F55761" w:rsidRDefault="00242327" w:rsidP="000C076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B4-B</w:t>
                                  </w:r>
                                </w:p>
                              </w:tc>
                            </w:tr>
                            <w:tr w:rsidR="00242327" w:rsidRPr="00242327" w14:paraId="0E175449" w14:textId="77777777" w:rsidTr="00F72F60">
                              <w:trPr>
                                <w:trHeight w:val="290"/>
                              </w:trPr>
                              <w:tc>
                                <w:tcPr>
                                  <w:tcW w:w="1470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AD52FE3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Zaire '7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9ADA73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12.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2BB5675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364.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F07076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33.2</w:t>
                                  </w:r>
                                </w:p>
                              </w:tc>
                            </w:tr>
                            <w:tr w:rsidR="00242327" w:rsidRPr="00242327" w14:paraId="7C6BB45D" w14:textId="77777777" w:rsidTr="00F72F60">
                              <w:trPr>
                                <w:trHeight w:val="290"/>
                              </w:trPr>
                              <w:tc>
                                <w:tcPr>
                                  <w:tcW w:w="1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00930D7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atakombe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BA3640C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26.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42062F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425.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F43395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81.7</w:t>
                                  </w:r>
                                </w:p>
                              </w:tc>
                            </w:tr>
                            <w:tr w:rsidR="00242327" w:rsidRPr="00242327" w14:paraId="61F4E77E" w14:textId="77777777" w:rsidTr="000C076E">
                              <w:trPr>
                                <w:trHeight w:val="87"/>
                              </w:trPr>
                              <w:tc>
                                <w:tcPr>
                                  <w:tcW w:w="1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AF360CD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5D56C9D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B4C291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98EE26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242327" w:rsidRPr="00242327" w14:paraId="4A207069" w14:textId="77777777" w:rsidTr="00F72F60">
                              <w:trPr>
                                <w:trHeight w:val="290"/>
                              </w:trPr>
                              <w:tc>
                                <w:tcPr>
                                  <w:tcW w:w="1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B61B5C0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S '0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864C95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594.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34D50F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524.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2DE6DA1" w14:textId="77777777" w:rsidR="00242327" w:rsidRPr="00F55761" w:rsidRDefault="00242327" w:rsidP="000C076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242327" w:rsidRPr="00242327" w14:paraId="16A83F5F" w14:textId="77777777" w:rsidTr="00F72F60">
                              <w:trPr>
                                <w:trHeight w:val="290"/>
                              </w:trPr>
                              <w:tc>
                                <w:tcPr>
                                  <w:tcW w:w="1470" w:type="dxa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</w:tcPr>
                                <w:p w14:paraId="59854B74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urrent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</w:tcPr>
                                <w:p w14:paraId="69AC7CC7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64.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</w:tcPr>
                                <w:p w14:paraId="193BBDC1" w14:textId="77777777" w:rsidR="00242327" w:rsidRPr="00F55761" w:rsidRDefault="00242327" w:rsidP="00F72F6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right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38.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</w:tcPr>
                                <w:p w14:paraId="23EB5853" w14:textId="3C91E098" w:rsidR="00242327" w:rsidRPr="00F55761" w:rsidRDefault="00242327" w:rsidP="000C076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  <w:r w:rsidR="00F55761" w:rsidRPr="00F55761"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proofErr w:type="spellEnd"/>
                                </w:p>
                              </w:tc>
                            </w:tr>
                          </w:tbl>
                          <w:p w14:paraId="4F93E379" w14:textId="77777777" w:rsidR="00242327" w:rsidRPr="00242327" w:rsidRDefault="00242327" w:rsidP="00F55761">
                            <w:pPr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LoD values are given in pfu/mL.</w:t>
                            </w:r>
                          </w:p>
                          <w:p w14:paraId="778A6921" w14:textId="77777777" w:rsidR="00242327" w:rsidRPr="00242327" w:rsidRDefault="00242327" w:rsidP="00F55761">
                            <w:pPr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24232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ot determi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434F4C" id="Text Box 10" o:spid="_x0000_s1030" type="#_x0000_t202" style="position:absolute;margin-left:0;margin-top:29.4pt;width:250.6pt;height:223.5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" stroked="f">
                <v:textbox>
                  <w:txbxContent>
                    <w:p w14:paraId="5924BC08" w14:textId="279E389D" w:rsidR="00242327" w:rsidRPr="00242327" w:rsidRDefault="00242327" w:rsidP="00242327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>Supplementary t</w:t>
                      </w:r>
                      <w:r w:rsidRPr="00242327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>able 1.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 xml:space="preserve"> Limits of Detection for MPXV specific assays.</w:t>
                      </w:r>
                    </w:p>
                    <w:tbl>
                      <w:tblPr>
                        <w:tblW w:w="0" w:type="auto"/>
                        <w:tblInd w:w="-30" w:type="dxa"/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1470"/>
                        <w:gridCol w:w="980"/>
                        <w:gridCol w:w="1032"/>
                        <w:gridCol w:w="1032"/>
                      </w:tblGrid>
                      <w:tr w:rsidR="00242327" w:rsidRPr="00242327" w14:paraId="77FD1534" w14:textId="77777777" w:rsidTr="00DC214D">
                        <w:trPr>
                          <w:trHeight w:val="290"/>
                        </w:trPr>
                        <w:tc>
                          <w:tcPr>
                            <w:tcW w:w="1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14E5260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MPXV</w:t>
                            </w:r>
                          </w:p>
                        </w:tc>
                        <w:tc>
                          <w:tcPr>
                            <w:tcW w:w="3044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4BB140D" w14:textId="77777777" w:rsidR="00242327" w:rsidRPr="00F55761" w:rsidRDefault="00242327" w:rsidP="000C076E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2° Antibody</w:t>
                            </w: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 w:rsidR="00242327" w:rsidRPr="00242327" w14:paraId="25723E85" w14:textId="77777777" w:rsidTr="00DC214D">
                        <w:trPr>
                          <w:trHeight w:val="290"/>
                        </w:trPr>
                        <w:tc>
                          <w:tcPr>
                            <w:tcW w:w="1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3236DF7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3E8328" w14:textId="77777777" w:rsidR="00242327" w:rsidRPr="00F55761" w:rsidRDefault="00242327" w:rsidP="000C076E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S27-PE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3A7AFD" w14:textId="77777777" w:rsidR="00242327" w:rsidRPr="00F55761" w:rsidRDefault="00242327" w:rsidP="000C076E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S27-B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C8CED23" w14:textId="77777777" w:rsidR="00242327" w:rsidRPr="00F55761" w:rsidRDefault="00242327" w:rsidP="000C076E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4B4-B</w:t>
                            </w:r>
                          </w:p>
                        </w:tc>
                      </w:tr>
                      <w:tr w:rsidR="00242327" w:rsidRPr="00242327" w14:paraId="0E175449" w14:textId="77777777" w:rsidTr="00F72F60">
                        <w:trPr>
                          <w:trHeight w:val="290"/>
                        </w:trPr>
                        <w:tc>
                          <w:tcPr>
                            <w:tcW w:w="1470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AD52FE3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Zaire '7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9ADA73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1712.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2BB5675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14364.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F07076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2633.2</w:t>
                            </w:r>
                          </w:p>
                        </w:tc>
                      </w:tr>
                      <w:tr w:rsidR="00242327" w:rsidRPr="00242327" w14:paraId="7C6BB45D" w14:textId="77777777" w:rsidTr="00F72F60">
                        <w:trPr>
                          <w:trHeight w:val="290"/>
                        </w:trPr>
                        <w:tc>
                          <w:tcPr>
                            <w:tcW w:w="1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00930D7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Katakombe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BA3640C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2326.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42062F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17425.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F43395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3481.7</w:t>
                            </w:r>
                          </w:p>
                        </w:tc>
                      </w:tr>
                      <w:tr w:rsidR="00242327" w:rsidRPr="00242327" w14:paraId="61F4E77E" w14:textId="77777777" w:rsidTr="000C076E">
                        <w:trPr>
                          <w:trHeight w:val="87"/>
                        </w:trPr>
                        <w:tc>
                          <w:tcPr>
                            <w:tcW w:w="1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AF360CD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5D56C9D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B4C291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98EE26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242327" w:rsidRPr="00242327" w14:paraId="4A207069" w14:textId="77777777" w:rsidTr="00F72F60">
                        <w:trPr>
                          <w:trHeight w:val="290"/>
                        </w:trPr>
                        <w:tc>
                          <w:tcPr>
                            <w:tcW w:w="1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B61B5C0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US '0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864C95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6594.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34D50F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26524.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2DE6DA1" w14:textId="77777777" w:rsidR="00242327" w:rsidRPr="00F55761" w:rsidRDefault="00242327" w:rsidP="000C076E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ND</w:t>
                            </w: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 w:rsidR="00242327" w:rsidRPr="00242327" w14:paraId="16A83F5F" w14:textId="77777777" w:rsidTr="00F72F60">
                        <w:trPr>
                          <w:trHeight w:val="290"/>
                        </w:trPr>
                        <w:tc>
                          <w:tcPr>
                            <w:tcW w:w="1470" w:type="dxa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</w:tcPr>
                          <w:p w14:paraId="59854B74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Current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</w:tcPr>
                          <w:p w14:paraId="69AC7CC7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964.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</w:tcPr>
                          <w:p w14:paraId="193BBDC1" w14:textId="77777777" w:rsidR="00242327" w:rsidRPr="00F55761" w:rsidRDefault="00242327" w:rsidP="00F72F6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right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2238.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</w:tcPr>
                          <w:p w14:paraId="23EB5853" w14:textId="3C91E098" w:rsidR="00242327" w:rsidRPr="00F55761" w:rsidRDefault="00242327" w:rsidP="000C076E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ND</w:t>
                            </w:r>
                            <w:r w:rsidR="00F55761" w:rsidRPr="00F5576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proofErr w:type="spellEnd"/>
                          </w:p>
                        </w:tc>
                      </w:tr>
                    </w:tbl>
                    <w:p w14:paraId="4F93E379" w14:textId="77777777" w:rsidR="00242327" w:rsidRPr="00242327" w:rsidRDefault="00242327" w:rsidP="00F55761">
                      <w:pPr>
                        <w:spacing w:before="0" w:after="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242327">
                        <w:rPr>
                          <w:rFonts w:cs="Times New Roman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LoD values are given in pfu/mL.</w:t>
                      </w:r>
                    </w:p>
                    <w:p w14:paraId="778A6921" w14:textId="77777777" w:rsidR="00242327" w:rsidRPr="00242327" w:rsidRDefault="00242327" w:rsidP="00F55761">
                      <w:pPr>
                        <w:spacing w:before="0" w:after="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242327">
                        <w:rPr>
                          <w:rFonts w:cs="Times New Roman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242327">
                        <w:rPr>
                          <w:rFonts w:cs="Times New Roman"/>
                          <w:sz w:val="20"/>
                          <w:szCs w:val="20"/>
                        </w:rPr>
                        <w:t>Not determined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242327" w:rsidRPr="001549D3" w:rsidSect="0093429D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3DFCD" w14:textId="77777777" w:rsidR="00E27E0B" w:rsidRDefault="00E27E0B" w:rsidP="00117666">
      <w:pPr>
        <w:spacing w:after="0"/>
      </w:pPr>
      <w:r>
        <w:separator/>
      </w:r>
    </w:p>
  </w:endnote>
  <w:endnote w:type="continuationSeparator" w:id="0">
    <w:p w14:paraId="46B806AF" w14:textId="77777777" w:rsidR="00E27E0B" w:rsidRDefault="00E27E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0C23E" w14:textId="77777777" w:rsidR="00E27E0B" w:rsidRDefault="00E27E0B" w:rsidP="00117666">
      <w:pPr>
        <w:spacing w:after="0"/>
      </w:pPr>
      <w:r>
        <w:separator/>
      </w:r>
    </w:p>
  </w:footnote>
  <w:footnote w:type="continuationSeparator" w:id="0">
    <w:p w14:paraId="13B30D7B" w14:textId="77777777" w:rsidR="00E27E0B" w:rsidRDefault="00E27E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C7A"/>
    <w:rsid w:val="00105FD9"/>
    <w:rsid w:val="00117666"/>
    <w:rsid w:val="00140A16"/>
    <w:rsid w:val="001549D3"/>
    <w:rsid w:val="00160065"/>
    <w:rsid w:val="00177D84"/>
    <w:rsid w:val="0024232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3CE6"/>
    <w:rsid w:val="00447801"/>
    <w:rsid w:val="00452E9C"/>
    <w:rsid w:val="004735C8"/>
    <w:rsid w:val="004961FF"/>
    <w:rsid w:val="00517A89"/>
    <w:rsid w:val="005250F2"/>
    <w:rsid w:val="00542A96"/>
    <w:rsid w:val="00593EEA"/>
    <w:rsid w:val="005A5EEE"/>
    <w:rsid w:val="00636E9D"/>
    <w:rsid w:val="006375C7"/>
    <w:rsid w:val="00654E8F"/>
    <w:rsid w:val="00660D05"/>
    <w:rsid w:val="006820B1"/>
    <w:rsid w:val="006B7D14"/>
    <w:rsid w:val="006D268C"/>
    <w:rsid w:val="00701727"/>
    <w:rsid w:val="0070566C"/>
    <w:rsid w:val="00714C50"/>
    <w:rsid w:val="00725A7D"/>
    <w:rsid w:val="007501BE"/>
    <w:rsid w:val="00790BB3"/>
    <w:rsid w:val="007C206C"/>
    <w:rsid w:val="007C627D"/>
    <w:rsid w:val="007E6DDC"/>
    <w:rsid w:val="00803D24"/>
    <w:rsid w:val="00817DD6"/>
    <w:rsid w:val="008354F6"/>
    <w:rsid w:val="00885156"/>
    <w:rsid w:val="009151AA"/>
    <w:rsid w:val="0093429D"/>
    <w:rsid w:val="00943573"/>
    <w:rsid w:val="00970F7D"/>
    <w:rsid w:val="00994A3D"/>
    <w:rsid w:val="009C2B12"/>
    <w:rsid w:val="009C603F"/>
    <w:rsid w:val="009C70F3"/>
    <w:rsid w:val="00A174D9"/>
    <w:rsid w:val="00A569CD"/>
    <w:rsid w:val="00AB6715"/>
    <w:rsid w:val="00AE718F"/>
    <w:rsid w:val="00B1671E"/>
    <w:rsid w:val="00B25EB8"/>
    <w:rsid w:val="00B354E1"/>
    <w:rsid w:val="00B37F4D"/>
    <w:rsid w:val="00BC2E22"/>
    <w:rsid w:val="00C52A7B"/>
    <w:rsid w:val="00C56BAF"/>
    <w:rsid w:val="00C654AD"/>
    <w:rsid w:val="00C679AA"/>
    <w:rsid w:val="00C75972"/>
    <w:rsid w:val="00C83154"/>
    <w:rsid w:val="00CC0A3A"/>
    <w:rsid w:val="00CD066B"/>
    <w:rsid w:val="00CE4FEE"/>
    <w:rsid w:val="00D37430"/>
    <w:rsid w:val="00DA526B"/>
    <w:rsid w:val="00DB59C3"/>
    <w:rsid w:val="00DC259A"/>
    <w:rsid w:val="00DE23E8"/>
    <w:rsid w:val="00E27E0B"/>
    <w:rsid w:val="00E52377"/>
    <w:rsid w:val="00E64E17"/>
    <w:rsid w:val="00E866C9"/>
    <w:rsid w:val="00EA3D3C"/>
    <w:rsid w:val="00EE37FA"/>
    <w:rsid w:val="00F46900"/>
    <w:rsid w:val="00F5576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423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oleObject" Target="embeddings/oleObject3.bin"/><Relationship Id="rId26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5.bin"/><Relationship Id="rId7" Type="http://schemas.openxmlformats.org/officeDocument/2006/relationships/styles" Target="styles.xml"/><Relationship Id="rId12" Type="http://schemas.openxmlformats.org/officeDocument/2006/relationships/hyperlink" Target="mailto:keersten.m.ricks.civ@health.mil" TargetMode="External"/><Relationship Id="rId17" Type="http://schemas.openxmlformats.org/officeDocument/2006/relationships/image" Target="media/image3.emf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2.bin"/><Relationship Id="rId20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1.bin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oleObject" Target="embeddings/oleObject4.bin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oleObject" Target="embeddings/oleObject6.bin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6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vis, Christopher I CPT USARMY USAMRIID (USA)</cp:lastModifiedBy>
  <cp:revision>10</cp:revision>
  <cp:lastPrinted>2013-10-03T12:51:00Z</cp:lastPrinted>
  <dcterms:created xsi:type="dcterms:W3CDTF">2023-07-25T17:10:00Z</dcterms:created>
  <dcterms:modified xsi:type="dcterms:W3CDTF">2023-08-01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